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34C" w:rsidRDefault="0030334C"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1</w:t>
      </w:r>
      <w:r w:rsidR="00C937D7">
        <w:rPr>
          <w:b/>
          <w:bCs/>
        </w:rPr>
        <w:t>.</w:t>
      </w:r>
      <w:bookmarkStart w:id="0" w:name="_GoBack"/>
      <w:bookmarkEnd w:id="0"/>
      <w:r>
        <w:t xml:space="preserve"> Boxplots were constructed to display the differential expression of 28 plasma proteins in individuals with AD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and CN</w:t>
      </w:r>
      <w:r>
        <w:t>.</w:t>
      </w:r>
    </w:p>
    <w:sectPr w:rsidR="00303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34C"/>
    <w:rsid w:val="0030334C"/>
    <w:rsid w:val="00606374"/>
    <w:rsid w:val="00C9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EA06C"/>
  <w15:chartTrackingRefBased/>
  <w15:docId w15:val="{0476FCE5-058A-4D18-A6C9-AD5E1D20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11</Characters>
  <Application>Microsoft Office Word</Application>
  <DocSecurity>0</DocSecurity>
  <Lines>2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Sribalamurugan R Ranaganathan L</cp:lastModifiedBy>
  <cp:revision>2</cp:revision>
  <dcterms:created xsi:type="dcterms:W3CDTF">2024-04-04T03:55:00Z</dcterms:created>
  <dcterms:modified xsi:type="dcterms:W3CDTF">2024-04-04T03:56:00Z</dcterms:modified>
</cp:coreProperties>
</file>